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4FF" w:rsidRPr="001C52C5" w:rsidRDefault="006324FF" w:rsidP="006324FF">
      <w:pPr>
        <w:rPr>
          <w:rFonts w:eastAsiaTheme="minorHAnsi"/>
          <w:b/>
          <w:lang w:eastAsia="en-US"/>
        </w:rPr>
      </w:pPr>
      <w:r w:rsidRPr="001C52C5">
        <w:rPr>
          <w:rFonts w:eastAsiaTheme="minorHAnsi"/>
          <w:b/>
          <w:lang w:eastAsia="en-US"/>
        </w:rPr>
        <w:t>Additional file</w:t>
      </w:r>
      <w:r w:rsidR="00F82837">
        <w:rPr>
          <w:rFonts w:eastAsiaTheme="minorHAnsi"/>
          <w:b/>
          <w:lang w:eastAsia="en-US"/>
        </w:rPr>
        <w:t xml:space="preserve"> 2: Table S2</w:t>
      </w:r>
      <w:bookmarkStart w:id="0" w:name="_GoBack"/>
      <w:bookmarkEnd w:id="0"/>
      <w:r w:rsidRPr="001C52C5">
        <w:rPr>
          <w:rFonts w:eastAsiaTheme="minorHAnsi"/>
          <w:b/>
          <w:lang w:eastAsia="en-US"/>
        </w:rPr>
        <w:t xml:space="preserve">.  </w:t>
      </w:r>
      <w:proofErr w:type="gramStart"/>
      <w:r w:rsidRPr="001C52C5">
        <w:rPr>
          <w:rFonts w:eastAsiaTheme="minorHAnsi"/>
          <w:b/>
          <w:lang w:eastAsia="en-US"/>
        </w:rPr>
        <w:t xml:space="preserve">List of antibodies and dilutions used for </w:t>
      </w:r>
      <w:proofErr w:type="spellStart"/>
      <w:r>
        <w:rPr>
          <w:rFonts w:eastAsiaTheme="minorHAnsi"/>
          <w:b/>
          <w:lang w:eastAsia="en-US"/>
        </w:rPr>
        <w:t>immunostaining</w:t>
      </w:r>
      <w:proofErr w:type="spellEnd"/>
      <w:r>
        <w:rPr>
          <w:rFonts w:eastAsiaTheme="minorHAnsi"/>
          <w:b/>
          <w:lang w:eastAsia="en-US"/>
        </w:rPr>
        <w:t xml:space="preserve"> of microglia/macrophages in mouse retina sections</w:t>
      </w:r>
      <w:r w:rsidRPr="001C52C5">
        <w:rPr>
          <w:rFonts w:eastAsiaTheme="minorHAnsi"/>
          <w:b/>
          <w:lang w:eastAsia="en-US"/>
        </w:rPr>
        <w:t>.</w:t>
      </w:r>
      <w:proofErr w:type="gramEnd"/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1260"/>
        <w:gridCol w:w="1890"/>
        <w:gridCol w:w="1710"/>
        <w:gridCol w:w="1620"/>
      </w:tblGrid>
      <w:tr w:rsidR="006324FF" w:rsidRPr="001C52C5" w:rsidTr="00D82858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Primary Antibo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Company</w:t>
            </w:r>
          </w:p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(Cat. #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Dilu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Secondary</w:t>
            </w:r>
          </w:p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Antibod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Company</w:t>
            </w:r>
          </w:p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(Cat. #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324FF" w:rsidRPr="001C52C5" w:rsidRDefault="006324FF" w:rsidP="00D82858">
            <w:pPr>
              <w:jc w:val="center"/>
              <w:rPr>
                <w:b/>
              </w:rPr>
            </w:pPr>
            <w:r w:rsidRPr="001C52C5">
              <w:rPr>
                <w:b/>
              </w:rPr>
              <w:t>Dilution</w:t>
            </w:r>
          </w:p>
        </w:tc>
      </w:tr>
      <w:tr w:rsidR="006324FF" w:rsidRPr="001C52C5" w:rsidTr="00D82858">
        <w:trPr>
          <w:trHeight w:val="647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6324FF" w:rsidRPr="001C52C5" w:rsidRDefault="006324FF" w:rsidP="00D82858">
            <w:r w:rsidRPr="001C52C5">
              <w:t>Rabbit Anti-Iba-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6324FF" w:rsidRPr="001C52C5" w:rsidRDefault="006324FF" w:rsidP="00D82858">
            <w:r w:rsidRPr="001C52C5">
              <w:t xml:space="preserve">Wako, </w:t>
            </w:r>
            <w:proofErr w:type="spellStart"/>
            <w:r w:rsidRPr="001C52C5">
              <w:t>Inc</w:t>
            </w:r>
            <w:proofErr w:type="spellEnd"/>
            <w:r w:rsidRPr="001C52C5">
              <w:t xml:space="preserve"> </w:t>
            </w:r>
          </w:p>
          <w:p w:rsidR="006324FF" w:rsidRPr="001C52C5" w:rsidRDefault="006324FF" w:rsidP="00D82858">
            <w:r w:rsidRPr="001C52C5">
              <w:t>(019-19741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6324FF" w:rsidRPr="001C52C5" w:rsidRDefault="006324FF" w:rsidP="00D82858">
            <w:pPr>
              <w:jc w:val="center"/>
            </w:pPr>
            <w:r>
              <w:t>1:1</w:t>
            </w:r>
            <w:r w:rsidRPr="001C52C5">
              <w:t>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324FF" w:rsidRPr="001C52C5" w:rsidRDefault="006324FF" w:rsidP="00D82858">
            <w:r w:rsidRPr="001C52C5">
              <w:t xml:space="preserve">AF 594 </w:t>
            </w:r>
            <w:r>
              <w:t>Goat</w:t>
            </w:r>
            <w:r w:rsidRPr="001C52C5">
              <w:t xml:space="preserve"> </w:t>
            </w:r>
          </w:p>
          <w:p w:rsidR="006324FF" w:rsidRPr="001C52C5" w:rsidRDefault="006324FF" w:rsidP="00D82858">
            <w:r>
              <w:t>anti-Rabbi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324FF" w:rsidRPr="001C52C5" w:rsidRDefault="006324FF" w:rsidP="00D82858">
            <w:r w:rsidRPr="001C52C5">
              <w:t xml:space="preserve">Invitrogen </w:t>
            </w:r>
          </w:p>
          <w:p w:rsidR="006324FF" w:rsidRPr="001C52C5" w:rsidRDefault="006324FF" w:rsidP="00D82858">
            <w:pPr>
              <w:rPr>
                <w:rFonts w:ascii="Calibri" w:hAnsi="Calibri"/>
                <w:color w:val="000000"/>
              </w:rPr>
            </w:pPr>
            <w:r w:rsidRPr="001C52C5">
              <w:t>(</w:t>
            </w:r>
            <w:r>
              <w:rPr>
                <w:rFonts w:ascii="Calibri" w:hAnsi="Calibri"/>
                <w:color w:val="000000"/>
              </w:rPr>
              <w:t>A-11012</w:t>
            </w:r>
            <w:r w:rsidRPr="001C52C5"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324FF" w:rsidRPr="001C52C5" w:rsidRDefault="006324FF" w:rsidP="00D82858">
            <w:pPr>
              <w:jc w:val="center"/>
            </w:pPr>
            <w:r w:rsidRPr="001C52C5">
              <w:t>1:200</w:t>
            </w:r>
          </w:p>
        </w:tc>
      </w:tr>
      <w:tr w:rsidR="006324FF" w:rsidRPr="001C52C5" w:rsidTr="00D82858">
        <w:trPr>
          <w:trHeight w:val="180"/>
        </w:trPr>
        <w:tc>
          <w:tcPr>
            <w:tcW w:w="1368" w:type="dxa"/>
            <w:vMerge/>
          </w:tcPr>
          <w:p w:rsidR="006324FF" w:rsidRPr="001C52C5" w:rsidRDefault="006324FF" w:rsidP="00D82858"/>
        </w:tc>
        <w:tc>
          <w:tcPr>
            <w:tcW w:w="1800" w:type="dxa"/>
            <w:vMerge/>
          </w:tcPr>
          <w:p w:rsidR="006324FF" w:rsidRPr="001C52C5" w:rsidRDefault="006324FF" w:rsidP="00D82858"/>
        </w:tc>
        <w:tc>
          <w:tcPr>
            <w:tcW w:w="1260" w:type="dxa"/>
            <w:vMerge/>
          </w:tcPr>
          <w:p w:rsidR="006324FF" w:rsidRPr="001C52C5" w:rsidRDefault="006324FF" w:rsidP="00D82858">
            <w:pPr>
              <w:jc w:val="center"/>
            </w:pPr>
          </w:p>
        </w:tc>
        <w:tc>
          <w:tcPr>
            <w:tcW w:w="1890" w:type="dxa"/>
          </w:tcPr>
          <w:p w:rsidR="006324FF" w:rsidRPr="001C52C5" w:rsidRDefault="006324FF" w:rsidP="00D82858"/>
        </w:tc>
        <w:tc>
          <w:tcPr>
            <w:tcW w:w="1710" w:type="dxa"/>
          </w:tcPr>
          <w:p w:rsidR="006324FF" w:rsidRPr="001C52C5" w:rsidRDefault="006324FF" w:rsidP="00D82858"/>
        </w:tc>
        <w:tc>
          <w:tcPr>
            <w:tcW w:w="1620" w:type="dxa"/>
          </w:tcPr>
          <w:p w:rsidR="006324FF" w:rsidRPr="001C52C5" w:rsidRDefault="006324FF" w:rsidP="00D82858"/>
        </w:tc>
      </w:tr>
      <w:tr w:rsidR="006324FF" w:rsidRPr="001C52C5" w:rsidTr="00D82858">
        <w:trPr>
          <w:trHeight w:val="621"/>
        </w:trPr>
        <w:tc>
          <w:tcPr>
            <w:tcW w:w="1368" w:type="dxa"/>
            <w:vMerge w:val="restart"/>
          </w:tcPr>
          <w:p w:rsidR="006324FF" w:rsidRPr="001C52C5" w:rsidRDefault="006324FF" w:rsidP="00D82858">
            <w:r>
              <w:t>Mouse Anti-Nos2, IgG1</w:t>
            </w:r>
          </w:p>
        </w:tc>
        <w:tc>
          <w:tcPr>
            <w:tcW w:w="1800" w:type="dxa"/>
            <w:vMerge w:val="restart"/>
          </w:tcPr>
          <w:p w:rsidR="006324FF" w:rsidRDefault="006324FF" w:rsidP="00D82858">
            <w:r>
              <w:t xml:space="preserve">Santa </w:t>
            </w:r>
            <w:proofErr w:type="spellStart"/>
            <w:r>
              <w:t>cruz</w:t>
            </w:r>
            <w:proofErr w:type="spellEnd"/>
          </w:p>
          <w:p w:rsidR="006324FF" w:rsidRPr="001C52C5" w:rsidRDefault="006324FF" w:rsidP="00D82858">
            <w:r>
              <w:t xml:space="preserve"> </w:t>
            </w:r>
            <w:r w:rsidRPr="001C52C5">
              <w:t>(</w:t>
            </w:r>
            <w:r>
              <w:t>sc-7271</w:t>
            </w:r>
            <w:r w:rsidRPr="001C52C5">
              <w:t>)</w:t>
            </w:r>
          </w:p>
        </w:tc>
        <w:tc>
          <w:tcPr>
            <w:tcW w:w="1260" w:type="dxa"/>
            <w:vMerge w:val="restart"/>
          </w:tcPr>
          <w:p w:rsidR="006324FF" w:rsidRPr="001C52C5" w:rsidRDefault="006324FF" w:rsidP="00D82858">
            <w:pPr>
              <w:jc w:val="center"/>
            </w:pPr>
            <w:r w:rsidRPr="001C52C5">
              <w:t>1:50</w:t>
            </w:r>
          </w:p>
        </w:tc>
        <w:tc>
          <w:tcPr>
            <w:tcW w:w="1890" w:type="dxa"/>
          </w:tcPr>
          <w:p w:rsidR="006324FF" w:rsidRPr="001C52C5" w:rsidRDefault="006324FF" w:rsidP="00D82858">
            <w:r w:rsidRPr="001C52C5">
              <w:t xml:space="preserve">AF 488 Goat </w:t>
            </w:r>
            <w:r>
              <w:t>anti-mouse IgG1</w:t>
            </w:r>
          </w:p>
        </w:tc>
        <w:tc>
          <w:tcPr>
            <w:tcW w:w="1710" w:type="dxa"/>
          </w:tcPr>
          <w:p w:rsidR="006324FF" w:rsidRPr="001C52C5" w:rsidRDefault="006324FF" w:rsidP="00D82858">
            <w:r w:rsidRPr="001C52C5">
              <w:t xml:space="preserve">Invitrogen </w:t>
            </w:r>
          </w:p>
          <w:p w:rsidR="006324FF" w:rsidRPr="001C52C5" w:rsidRDefault="006324FF" w:rsidP="00D82858">
            <w:pPr>
              <w:rPr>
                <w:rFonts w:ascii="Calibri" w:hAnsi="Calibri"/>
                <w:color w:val="000000"/>
              </w:rPr>
            </w:pPr>
            <w:r w:rsidRPr="001C52C5">
              <w:t>(</w:t>
            </w:r>
            <w:r>
              <w:rPr>
                <w:rFonts w:ascii="Calibri" w:hAnsi="Calibri"/>
                <w:color w:val="000000"/>
              </w:rPr>
              <w:t>A-21121</w:t>
            </w:r>
            <w:r w:rsidRPr="001C52C5">
              <w:t>)</w:t>
            </w:r>
          </w:p>
        </w:tc>
        <w:tc>
          <w:tcPr>
            <w:tcW w:w="1620" w:type="dxa"/>
          </w:tcPr>
          <w:p w:rsidR="006324FF" w:rsidRDefault="006324FF" w:rsidP="00D82858">
            <w:pPr>
              <w:jc w:val="center"/>
            </w:pPr>
            <w:r w:rsidRPr="001C52C5">
              <w:t>1:200</w:t>
            </w:r>
          </w:p>
          <w:p w:rsidR="006324FF" w:rsidRPr="001C52C5" w:rsidRDefault="006324FF" w:rsidP="00D82858">
            <w:pPr>
              <w:jc w:val="center"/>
            </w:pPr>
          </w:p>
        </w:tc>
      </w:tr>
      <w:tr w:rsidR="006324FF" w:rsidRPr="001C52C5" w:rsidTr="00D82858">
        <w:trPr>
          <w:trHeight w:val="198"/>
        </w:trPr>
        <w:tc>
          <w:tcPr>
            <w:tcW w:w="1368" w:type="dxa"/>
            <w:vMerge/>
          </w:tcPr>
          <w:p w:rsidR="006324FF" w:rsidRPr="001C52C5" w:rsidRDefault="006324FF" w:rsidP="00D82858"/>
        </w:tc>
        <w:tc>
          <w:tcPr>
            <w:tcW w:w="1800" w:type="dxa"/>
            <w:vMerge/>
          </w:tcPr>
          <w:p w:rsidR="006324FF" w:rsidRPr="001C52C5" w:rsidRDefault="006324FF" w:rsidP="00D82858"/>
        </w:tc>
        <w:tc>
          <w:tcPr>
            <w:tcW w:w="1260" w:type="dxa"/>
            <w:vMerge/>
          </w:tcPr>
          <w:p w:rsidR="006324FF" w:rsidRPr="001C52C5" w:rsidRDefault="006324FF" w:rsidP="00D82858">
            <w:pPr>
              <w:jc w:val="center"/>
            </w:pPr>
          </w:p>
        </w:tc>
        <w:tc>
          <w:tcPr>
            <w:tcW w:w="1890" w:type="dxa"/>
          </w:tcPr>
          <w:p w:rsidR="006324FF" w:rsidRPr="001C52C5" w:rsidRDefault="006324FF" w:rsidP="00D82858"/>
        </w:tc>
        <w:tc>
          <w:tcPr>
            <w:tcW w:w="1710" w:type="dxa"/>
          </w:tcPr>
          <w:p w:rsidR="006324FF" w:rsidRPr="001C52C5" w:rsidRDefault="006324FF" w:rsidP="00D82858"/>
        </w:tc>
        <w:tc>
          <w:tcPr>
            <w:tcW w:w="1620" w:type="dxa"/>
          </w:tcPr>
          <w:p w:rsidR="006324FF" w:rsidRPr="001C52C5" w:rsidRDefault="006324FF" w:rsidP="00D82858"/>
        </w:tc>
      </w:tr>
      <w:tr w:rsidR="006324FF" w:rsidRPr="001C52C5" w:rsidTr="00D82858">
        <w:trPr>
          <w:trHeight w:val="828"/>
        </w:trPr>
        <w:tc>
          <w:tcPr>
            <w:tcW w:w="1368" w:type="dxa"/>
          </w:tcPr>
          <w:p w:rsidR="006324FF" w:rsidRPr="001C52C5" w:rsidRDefault="006324FF" w:rsidP="00D82858">
            <w:r>
              <w:t>Mouse class II (IA-b)-FITC</w:t>
            </w:r>
          </w:p>
        </w:tc>
        <w:tc>
          <w:tcPr>
            <w:tcW w:w="1800" w:type="dxa"/>
          </w:tcPr>
          <w:p w:rsidR="006324FF" w:rsidRPr="001C52C5" w:rsidRDefault="006324FF" w:rsidP="00D82858">
            <w:proofErr w:type="spellStart"/>
            <w:r>
              <w:t>GeneTex</w:t>
            </w:r>
            <w:proofErr w:type="spellEnd"/>
            <w:r w:rsidRPr="001C52C5">
              <w:t xml:space="preserve"> (</w:t>
            </w:r>
            <w:r>
              <w:t>GTX7</w:t>
            </w:r>
            <w:r w:rsidRPr="001C52C5">
              <w:t>5</w:t>
            </w:r>
            <w:r>
              <w:t>07</w:t>
            </w:r>
            <w:r w:rsidRPr="001C52C5">
              <w:t>3)</w:t>
            </w:r>
          </w:p>
        </w:tc>
        <w:tc>
          <w:tcPr>
            <w:tcW w:w="1260" w:type="dxa"/>
          </w:tcPr>
          <w:p w:rsidR="006324FF" w:rsidRPr="001C52C5" w:rsidRDefault="006324FF" w:rsidP="00D82858">
            <w:pPr>
              <w:jc w:val="center"/>
            </w:pPr>
            <w:r w:rsidRPr="001C52C5">
              <w:t>1:25</w:t>
            </w:r>
          </w:p>
        </w:tc>
        <w:tc>
          <w:tcPr>
            <w:tcW w:w="1890" w:type="dxa"/>
          </w:tcPr>
          <w:p w:rsidR="006324FF" w:rsidRPr="001C52C5" w:rsidRDefault="006324FF" w:rsidP="00D82858">
            <w:r>
              <w:t>N/A</w:t>
            </w:r>
          </w:p>
        </w:tc>
        <w:tc>
          <w:tcPr>
            <w:tcW w:w="1710" w:type="dxa"/>
          </w:tcPr>
          <w:p w:rsidR="006324FF" w:rsidRPr="001C52C5" w:rsidRDefault="006324FF" w:rsidP="00D82858">
            <w:r>
              <w:t>N/A</w:t>
            </w:r>
          </w:p>
        </w:tc>
        <w:tc>
          <w:tcPr>
            <w:tcW w:w="1620" w:type="dxa"/>
          </w:tcPr>
          <w:p w:rsidR="006324FF" w:rsidRPr="001C52C5" w:rsidRDefault="006324FF" w:rsidP="00D82858">
            <w:pPr>
              <w:jc w:val="center"/>
            </w:pPr>
            <w:r>
              <w:t>N/A</w:t>
            </w:r>
          </w:p>
        </w:tc>
      </w:tr>
      <w:tr w:rsidR="006324FF" w:rsidRPr="001C52C5" w:rsidTr="00D82858">
        <w:trPr>
          <w:trHeight w:val="297"/>
        </w:trPr>
        <w:tc>
          <w:tcPr>
            <w:tcW w:w="1368" w:type="dxa"/>
          </w:tcPr>
          <w:p w:rsidR="006324FF" w:rsidRPr="001C52C5" w:rsidRDefault="006324FF" w:rsidP="00D82858">
            <w:r w:rsidRPr="001C52C5">
              <w:t>Rat anti-CD16/32</w:t>
            </w:r>
          </w:p>
        </w:tc>
        <w:tc>
          <w:tcPr>
            <w:tcW w:w="1800" w:type="dxa"/>
          </w:tcPr>
          <w:p w:rsidR="006324FF" w:rsidRPr="001C52C5" w:rsidRDefault="006324FF" w:rsidP="00D82858">
            <w:r w:rsidRPr="001C52C5">
              <w:t>BD-</w:t>
            </w:r>
            <w:proofErr w:type="spellStart"/>
            <w:r w:rsidRPr="001C52C5">
              <w:t>Pharmingen</w:t>
            </w:r>
            <w:proofErr w:type="spellEnd"/>
            <w:r w:rsidRPr="001C52C5">
              <w:t xml:space="preserve"> (553142)</w:t>
            </w:r>
          </w:p>
        </w:tc>
        <w:tc>
          <w:tcPr>
            <w:tcW w:w="1260" w:type="dxa"/>
          </w:tcPr>
          <w:p w:rsidR="006324FF" w:rsidRPr="001C52C5" w:rsidRDefault="006324FF" w:rsidP="00D82858">
            <w:pPr>
              <w:jc w:val="center"/>
            </w:pPr>
            <w:r w:rsidRPr="001C52C5">
              <w:t>1:25</w:t>
            </w:r>
          </w:p>
        </w:tc>
        <w:tc>
          <w:tcPr>
            <w:tcW w:w="1890" w:type="dxa"/>
          </w:tcPr>
          <w:p w:rsidR="006324FF" w:rsidRPr="001C52C5" w:rsidRDefault="006324FF" w:rsidP="00D82858">
            <w:r w:rsidRPr="001C52C5">
              <w:t xml:space="preserve">AF 488 </w:t>
            </w:r>
            <w:r>
              <w:t>G</w:t>
            </w:r>
            <w:r w:rsidRPr="001C52C5">
              <w:t>o</w:t>
            </w:r>
            <w:r>
              <w:t>at</w:t>
            </w:r>
          </w:p>
          <w:p w:rsidR="006324FF" w:rsidRPr="001C52C5" w:rsidRDefault="006324FF" w:rsidP="00D82858">
            <w:r w:rsidRPr="001C52C5">
              <w:t>anti-Rat</w:t>
            </w:r>
          </w:p>
        </w:tc>
        <w:tc>
          <w:tcPr>
            <w:tcW w:w="1710" w:type="dxa"/>
          </w:tcPr>
          <w:p w:rsidR="006324FF" w:rsidRPr="001C52C5" w:rsidRDefault="006324FF" w:rsidP="00D82858">
            <w:r w:rsidRPr="001C52C5">
              <w:t xml:space="preserve">Invitrogen </w:t>
            </w:r>
          </w:p>
          <w:p w:rsidR="006324FF" w:rsidRPr="001C52C5" w:rsidRDefault="006324FF" w:rsidP="00D82858">
            <w:pPr>
              <w:rPr>
                <w:rFonts w:ascii="Calibri" w:hAnsi="Calibri"/>
                <w:color w:val="000000"/>
              </w:rPr>
            </w:pPr>
            <w:r w:rsidRPr="001C52C5">
              <w:t>(</w:t>
            </w:r>
            <w:r>
              <w:rPr>
                <w:rFonts w:ascii="Calibri" w:hAnsi="Calibri"/>
                <w:color w:val="000000"/>
              </w:rPr>
              <w:t>A-11006</w:t>
            </w:r>
            <w:r w:rsidRPr="001C52C5">
              <w:t>)</w:t>
            </w:r>
          </w:p>
        </w:tc>
        <w:tc>
          <w:tcPr>
            <w:tcW w:w="1620" w:type="dxa"/>
          </w:tcPr>
          <w:p w:rsidR="006324FF" w:rsidRPr="001C52C5" w:rsidRDefault="006324FF" w:rsidP="00D82858">
            <w:pPr>
              <w:jc w:val="center"/>
            </w:pPr>
            <w:r w:rsidRPr="001C52C5">
              <w:t>1:200</w:t>
            </w:r>
          </w:p>
        </w:tc>
      </w:tr>
    </w:tbl>
    <w:p w:rsidR="00055043" w:rsidRDefault="00055043"/>
    <w:sectPr w:rsidR="0005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4FF"/>
    <w:rsid w:val="00055043"/>
    <w:rsid w:val="004D7D26"/>
    <w:rsid w:val="006324FF"/>
    <w:rsid w:val="00F8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4F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4F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Ufret-Vincenty</dc:creator>
  <cp:lastModifiedBy>Rafael Ufret-Vincenty</cp:lastModifiedBy>
  <cp:revision>2</cp:revision>
  <dcterms:created xsi:type="dcterms:W3CDTF">2014-11-03T17:38:00Z</dcterms:created>
  <dcterms:modified xsi:type="dcterms:W3CDTF">2014-11-03T17:38:00Z</dcterms:modified>
</cp:coreProperties>
</file>